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XSpec="center" w:tblpY="1015"/>
        <w:tblW w:w="1133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948"/>
        <w:gridCol w:w="1587"/>
        <w:gridCol w:w="1587"/>
        <w:gridCol w:w="1021"/>
        <w:gridCol w:w="1587"/>
        <w:gridCol w:w="1587"/>
        <w:gridCol w:w="1021"/>
      </w:tblGrid>
      <w:tr w:rsidR="00CA7AB4" w:rsidRPr="00D47F20" w:rsidTr="003B6117">
        <w:trPr>
          <w:trHeight w:val="397"/>
        </w:trPr>
        <w:tc>
          <w:tcPr>
            <w:tcW w:w="2948" w:type="dxa"/>
            <w:tcBorders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A7AB4" w:rsidRPr="00D47F20" w:rsidRDefault="00CA7AB4" w:rsidP="00D47F20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4195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A7AB4" w:rsidRPr="00D47F20" w:rsidRDefault="00CA7AB4" w:rsidP="00D47F2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7F20">
              <w:rPr>
                <w:rFonts w:ascii="Times New Roman" w:hAnsi="Times New Roman"/>
                <w:b/>
              </w:rPr>
              <w:t>Long-segment</w:t>
            </w:r>
          </w:p>
        </w:tc>
        <w:tc>
          <w:tcPr>
            <w:tcW w:w="4195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CA7AB4" w:rsidRPr="00D47F20" w:rsidRDefault="00CA7AB4" w:rsidP="00D47F2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7F20">
              <w:rPr>
                <w:rFonts w:ascii="Times New Roman" w:hAnsi="Times New Roman"/>
                <w:b/>
              </w:rPr>
              <w:t>Total colonic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b/>
              </w:rPr>
            </w:pPr>
            <w:r w:rsidRPr="00D47F20">
              <w:rPr>
                <w:rFonts w:ascii="Times New Roman" w:hAnsi="Times New Roman"/>
                <w:b/>
              </w:rPr>
              <w:t>Domains/Facets of the WHOQOL-1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7F20">
              <w:rPr>
                <w:rFonts w:ascii="Times New Roman" w:hAnsi="Times New Roman"/>
                <w:b/>
              </w:rPr>
              <w:t>Familial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n = 3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D47F20">
              <w:rPr>
                <w:rFonts w:ascii="Times New Roman" w:hAnsi="Times New Roman"/>
              </w:rPr>
              <w:t>Mean (SD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7F20">
              <w:rPr>
                <w:rFonts w:ascii="Times New Roman" w:hAnsi="Times New Roman"/>
                <w:b/>
              </w:rPr>
              <w:t>Non-familial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n = 13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Mean (SD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p</w:t>
            </w:r>
            <w:r w:rsidR="00A12D66" w:rsidRPr="00D47F20">
              <w:rPr>
                <w:rFonts w:ascii="Times New Roman" w:hAnsi="Times New Roman"/>
                <w:b/>
                <w:i/>
              </w:rPr>
              <w:t xml:space="preserve"> </w:t>
            </w:r>
            <w:r w:rsidR="00A12D66" w:rsidRPr="00D47F20">
              <w:rPr>
                <w:rFonts w:ascii="Times New Roman" w:hAnsi="Times New Roman"/>
                <w:b/>
              </w:rPr>
              <w:t>value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7F20">
              <w:rPr>
                <w:rFonts w:ascii="Times New Roman" w:hAnsi="Times New Roman"/>
                <w:b/>
              </w:rPr>
              <w:t>Familial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n = 5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D47F20">
              <w:rPr>
                <w:rFonts w:ascii="Times New Roman" w:hAnsi="Times New Roman"/>
              </w:rPr>
              <w:t>Mean (SD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D47F20">
              <w:rPr>
                <w:rFonts w:ascii="Times New Roman" w:hAnsi="Times New Roman"/>
                <w:b/>
              </w:rPr>
              <w:t>Non-familial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n = 6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Mean (SD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p</w:t>
            </w:r>
            <w:r w:rsidR="00A12D66" w:rsidRPr="00D47F20">
              <w:rPr>
                <w:rFonts w:ascii="Times New Roman" w:hAnsi="Times New Roman"/>
                <w:b/>
                <w:i/>
              </w:rPr>
              <w:t xml:space="preserve"> </w:t>
            </w:r>
            <w:r w:rsidR="00A12D66" w:rsidRPr="00D47F20">
              <w:rPr>
                <w:rFonts w:ascii="Times New Roman" w:hAnsi="Times New Roman"/>
                <w:b/>
              </w:rPr>
              <w:t>value</w:t>
            </w: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</w:p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D47F20">
              <w:rPr>
                <w:rFonts w:ascii="Times New Roman" w:hAnsi="Times New Roman"/>
                <w:b/>
                <w:szCs w:val="16"/>
              </w:rPr>
              <w:t>Physical Health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7 (0.9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1 (2.0)</w:t>
            </w:r>
          </w:p>
        </w:tc>
        <w:tc>
          <w:tcPr>
            <w:tcW w:w="102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615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4.4 (1.2)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3 (2.2)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123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7F20">
              <w:rPr>
                <w:rFonts w:ascii="Times New Roman" w:hAnsi="Times New Roman"/>
                <w:szCs w:val="16"/>
              </w:rPr>
              <w:t xml:space="preserve">   Energy and fatigu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  <w:lang w:val="nl-NL"/>
              </w:rPr>
            </w:pPr>
            <w:r w:rsidRPr="00D47F20">
              <w:rPr>
                <w:rFonts w:ascii="Times New Roman" w:hAnsi="Times New Roman"/>
                <w:lang w:val="nl-NL"/>
              </w:rPr>
              <w:t>14.7 (2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5.4 (2.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70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2.0 (1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4.8 (4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148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7F20">
              <w:rPr>
                <w:rFonts w:ascii="Times New Roman" w:hAnsi="Times New Roman"/>
                <w:b/>
                <w:szCs w:val="16"/>
              </w:rPr>
              <w:t>Psychological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5.0 (2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6 (1.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07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5.7 (2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3 (1.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585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7F20">
              <w:rPr>
                <w:rFonts w:ascii="Times New Roman" w:hAnsi="Times New Roman"/>
                <w:szCs w:val="16"/>
              </w:rPr>
              <w:t xml:space="preserve">   Thinking, learning, and concentration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4.7 (3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0 (2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40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5.8 (2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5.8 (1.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980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7F20">
              <w:rPr>
                <w:rFonts w:ascii="Times New Roman" w:hAnsi="Times New Roman"/>
                <w:szCs w:val="16"/>
              </w:rPr>
              <w:t xml:space="preserve">   Self-esteem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4.3 (2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5.8 (1.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09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0 (1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5 (1.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635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7F20">
              <w:rPr>
                <w:rFonts w:ascii="Times New Roman" w:hAnsi="Times New Roman"/>
                <w:b/>
                <w:szCs w:val="16"/>
              </w:rPr>
              <w:t>Independence level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8.3 (0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8.0 (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71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7.8 (1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7.8 (2.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970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7F20">
              <w:rPr>
                <w:rFonts w:ascii="Times New Roman" w:hAnsi="Times New Roman"/>
                <w:szCs w:val="16"/>
              </w:rPr>
              <w:t xml:space="preserve">   Work capacity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7.7 (0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8.1 (1.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50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4 (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7.3 (2.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627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7F20">
              <w:rPr>
                <w:rFonts w:ascii="Times New Roman" w:hAnsi="Times New Roman"/>
                <w:b/>
                <w:szCs w:val="16"/>
              </w:rPr>
              <w:t>Social relation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2 (0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9 (1.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57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5.4 (2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7.2 (2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281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szCs w:val="16"/>
              </w:rPr>
            </w:pPr>
            <w:r w:rsidRPr="00D47F20">
              <w:rPr>
                <w:rFonts w:ascii="Times New Roman" w:hAnsi="Times New Roman"/>
                <w:szCs w:val="16"/>
              </w:rPr>
              <w:t xml:space="preserve">   Personal relationship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3 (0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7.8 (1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08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5.8 (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8.2 (1.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157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7F20">
              <w:rPr>
                <w:rFonts w:ascii="Times New Roman" w:hAnsi="Times New Roman"/>
                <w:b/>
                <w:szCs w:val="16"/>
              </w:rPr>
              <w:t>Environment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0 (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7.1 (1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20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5 (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7.1 (1.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407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7F20">
              <w:rPr>
                <w:rFonts w:ascii="Times New Roman" w:hAnsi="Times New Roman"/>
                <w:b/>
                <w:szCs w:val="16"/>
              </w:rPr>
              <w:t>Spirituality/religion/personal belief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2.0 (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3.1 (3.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57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2.0 (4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0.0 (4.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481</w:t>
            </w:r>
          </w:p>
        </w:tc>
      </w:tr>
      <w:tr w:rsidR="00A12D66" w:rsidRPr="00D47F20" w:rsidTr="003B6117">
        <w:trPr>
          <w:trHeight w:val="397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2D66" w:rsidRPr="00D47F20" w:rsidRDefault="00A12D66" w:rsidP="00D47F20">
            <w:pPr>
              <w:pStyle w:val="NoSpacing"/>
              <w:rPr>
                <w:rFonts w:ascii="Times New Roman" w:hAnsi="Times New Roman"/>
                <w:b/>
                <w:szCs w:val="16"/>
              </w:rPr>
            </w:pPr>
            <w:r w:rsidRPr="00D47F20">
              <w:rPr>
                <w:rFonts w:ascii="Times New Roman" w:hAnsi="Times New Roman"/>
                <w:b/>
                <w:szCs w:val="16"/>
              </w:rPr>
              <w:t>Quality of life from the point of view of the evaluated subject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7 (1.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7.2 (1.8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r w:rsidR="00A12D66" w:rsidRPr="00D47F20">
              <w:rPr>
                <w:rFonts w:ascii="Times New Roman" w:hAnsi="Times New Roman"/>
                <w:i/>
              </w:rPr>
              <w:t>.62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0 (0.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D66" w:rsidRPr="00D47F20" w:rsidRDefault="00A12D66" w:rsidP="00D47F2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D47F20">
              <w:rPr>
                <w:rFonts w:ascii="Times New Roman" w:hAnsi="Times New Roman"/>
              </w:rPr>
              <w:t>16.7 (1.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D66" w:rsidRPr="00D47F20" w:rsidRDefault="00D47F20" w:rsidP="00D47F20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0</w:t>
            </w:r>
            <w:bookmarkStart w:id="0" w:name="_GoBack"/>
            <w:bookmarkEnd w:id="0"/>
            <w:r w:rsidR="00A12D66" w:rsidRPr="00D47F20">
              <w:rPr>
                <w:rFonts w:ascii="Times New Roman" w:hAnsi="Times New Roman"/>
                <w:i/>
              </w:rPr>
              <w:t>.328</w:t>
            </w:r>
          </w:p>
        </w:tc>
      </w:tr>
    </w:tbl>
    <w:p w:rsidR="001B1B83" w:rsidRPr="00D47F20" w:rsidRDefault="000F31F5" w:rsidP="00D47F20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47F20">
        <w:rPr>
          <w:rFonts w:ascii="Times New Roman" w:hAnsi="Times New Roman"/>
          <w:b/>
          <w:sz w:val="24"/>
          <w:szCs w:val="24"/>
          <w:lang w:val="en-US"/>
        </w:rPr>
        <w:t>Supplementary Table 3</w:t>
      </w:r>
      <w:r w:rsidR="001B1B83" w:rsidRPr="00D47F20">
        <w:rPr>
          <w:rFonts w:ascii="Times New Roman" w:hAnsi="Times New Roman"/>
          <w:b/>
          <w:sz w:val="24"/>
          <w:szCs w:val="24"/>
          <w:lang w:val="en-US"/>
        </w:rPr>
        <w:t xml:space="preserve">.   </w:t>
      </w:r>
      <w:r w:rsidR="001B1B83" w:rsidRPr="00D47F20">
        <w:rPr>
          <w:rFonts w:ascii="Times New Roman" w:hAnsi="Times New Roman"/>
          <w:sz w:val="24"/>
          <w:szCs w:val="24"/>
          <w:lang w:val="en-US"/>
        </w:rPr>
        <w:t xml:space="preserve">Generic quality of life in </w:t>
      </w:r>
      <w:r w:rsidR="003B6117" w:rsidRPr="00D47F20">
        <w:rPr>
          <w:rFonts w:ascii="Times New Roman" w:hAnsi="Times New Roman"/>
          <w:sz w:val="24"/>
          <w:szCs w:val="24"/>
          <w:lang w:val="en-US"/>
        </w:rPr>
        <w:t>adult</w:t>
      </w:r>
      <w:r w:rsidR="001B1B83" w:rsidRPr="00D47F20">
        <w:rPr>
          <w:rFonts w:ascii="Times New Roman" w:hAnsi="Times New Roman"/>
          <w:sz w:val="24"/>
          <w:szCs w:val="24"/>
          <w:lang w:val="en-US"/>
        </w:rPr>
        <w:t xml:space="preserve"> patients with long-segment or total-colonic Hirschsprung’s disease</w:t>
      </w:r>
      <w:r w:rsidR="001B1B83" w:rsidRPr="00D47F2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CA7AB4" w:rsidRPr="00D47F20" w:rsidRDefault="00CA7AB4" w:rsidP="00D47F2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47F20" w:rsidRDefault="00D47F20" w:rsidP="00D47F20">
      <w:pPr>
        <w:pStyle w:val="NoSpacing"/>
        <w:rPr>
          <w:rFonts w:ascii="Times New Roman" w:hAnsi="Times New Roman"/>
          <w:sz w:val="20"/>
          <w:szCs w:val="20"/>
          <w:lang w:val="en-US"/>
        </w:rPr>
      </w:pPr>
    </w:p>
    <w:p w:rsidR="00D47F20" w:rsidRDefault="00D47F20" w:rsidP="00D47F20">
      <w:pPr>
        <w:pStyle w:val="NoSpacing"/>
        <w:rPr>
          <w:rFonts w:ascii="Times New Roman" w:hAnsi="Times New Roman"/>
          <w:sz w:val="20"/>
          <w:szCs w:val="20"/>
          <w:lang w:val="en-US"/>
        </w:rPr>
      </w:pPr>
    </w:p>
    <w:p w:rsidR="003B6117" w:rsidRPr="00D47F20" w:rsidRDefault="003B6117" w:rsidP="00D47F20">
      <w:pPr>
        <w:pStyle w:val="NoSpacing"/>
        <w:rPr>
          <w:rFonts w:ascii="Times New Roman" w:hAnsi="Times New Roman"/>
          <w:lang w:val="en-US"/>
        </w:rPr>
      </w:pPr>
      <w:r w:rsidRPr="00D47F20">
        <w:rPr>
          <w:rFonts w:ascii="Times New Roman" w:hAnsi="Times New Roman"/>
          <w:sz w:val="20"/>
          <w:szCs w:val="20"/>
          <w:lang w:val="en-US"/>
        </w:rPr>
        <w:t>Abbreviation: WHOQOL, WHO Quality of Life.</w:t>
      </w:r>
    </w:p>
    <w:p w:rsidR="00CA7AB4" w:rsidRPr="00D47F20" w:rsidRDefault="00CA7AB4" w:rsidP="00D47F20">
      <w:pPr>
        <w:pStyle w:val="NoSpacing"/>
        <w:rPr>
          <w:rFonts w:ascii="Times New Roman" w:hAnsi="Times New Roman"/>
          <w:sz w:val="20"/>
          <w:szCs w:val="20"/>
          <w:lang w:val="en-US"/>
        </w:rPr>
      </w:pPr>
    </w:p>
    <w:p w:rsidR="0076780D" w:rsidRPr="00D47F20" w:rsidRDefault="0076780D" w:rsidP="00D47F20">
      <w:pPr>
        <w:spacing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sectPr w:rsidR="0076780D" w:rsidRPr="00D47F20" w:rsidSect="001B1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51B02"/>
    <w:multiLevelType w:val="hybridMultilevel"/>
    <w:tmpl w:val="92CE4EB0"/>
    <w:lvl w:ilvl="0" w:tplc="C8A27504">
      <w:start w:val="3"/>
      <w:numFmt w:val="bullet"/>
      <w:lvlText w:val="–"/>
      <w:lvlJc w:val="left"/>
      <w:pPr>
        <w:ind w:left="1778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41E"/>
    <w:rsid w:val="00011053"/>
    <w:rsid w:val="000552B5"/>
    <w:rsid w:val="000704C6"/>
    <w:rsid w:val="000A2CE3"/>
    <w:rsid w:val="000B3AE6"/>
    <w:rsid w:val="000E3F98"/>
    <w:rsid w:val="000F31F5"/>
    <w:rsid w:val="00127367"/>
    <w:rsid w:val="00141948"/>
    <w:rsid w:val="00157E2C"/>
    <w:rsid w:val="0017183D"/>
    <w:rsid w:val="00171928"/>
    <w:rsid w:val="00190451"/>
    <w:rsid w:val="00191E71"/>
    <w:rsid w:val="0019249F"/>
    <w:rsid w:val="001B1B83"/>
    <w:rsid w:val="00207511"/>
    <w:rsid w:val="00326092"/>
    <w:rsid w:val="00334983"/>
    <w:rsid w:val="00344059"/>
    <w:rsid w:val="003520AC"/>
    <w:rsid w:val="00387158"/>
    <w:rsid w:val="00394643"/>
    <w:rsid w:val="003B6117"/>
    <w:rsid w:val="003D2856"/>
    <w:rsid w:val="00430916"/>
    <w:rsid w:val="004B19AE"/>
    <w:rsid w:val="005338EA"/>
    <w:rsid w:val="005420AE"/>
    <w:rsid w:val="00592F47"/>
    <w:rsid w:val="005B2C17"/>
    <w:rsid w:val="005D7C25"/>
    <w:rsid w:val="006062BD"/>
    <w:rsid w:val="00612985"/>
    <w:rsid w:val="006B025F"/>
    <w:rsid w:val="0076780D"/>
    <w:rsid w:val="00770B12"/>
    <w:rsid w:val="007E2CF6"/>
    <w:rsid w:val="007E3B90"/>
    <w:rsid w:val="007F51E6"/>
    <w:rsid w:val="008373F1"/>
    <w:rsid w:val="00853146"/>
    <w:rsid w:val="00864682"/>
    <w:rsid w:val="00891DA0"/>
    <w:rsid w:val="008C4C6F"/>
    <w:rsid w:val="008E536C"/>
    <w:rsid w:val="008E63AD"/>
    <w:rsid w:val="008F4A51"/>
    <w:rsid w:val="00953DB8"/>
    <w:rsid w:val="009962EE"/>
    <w:rsid w:val="009D781D"/>
    <w:rsid w:val="00A1023E"/>
    <w:rsid w:val="00A12D66"/>
    <w:rsid w:val="00A303B1"/>
    <w:rsid w:val="00A36FF1"/>
    <w:rsid w:val="00A877AD"/>
    <w:rsid w:val="00A91769"/>
    <w:rsid w:val="00AA49A6"/>
    <w:rsid w:val="00AB7A3A"/>
    <w:rsid w:val="00B04A4C"/>
    <w:rsid w:val="00B705D3"/>
    <w:rsid w:val="00B840D5"/>
    <w:rsid w:val="00BA0AD3"/>
    <w:rsid w:val="00C2541E"/>
    <w:rsid w:val="00C31CB2"/>
    <w:rsid w:val="00CA28E5"/>
    <w:rsid w:val="00CA7AB4"/>
    <w:rsid w:val="00D11A70"/>
    <w:rsid w:val="00D364A7"/>
    <w:rsid w:val="00D47EF6"/>
    <w:rsid w:val="00D47F20"/>
    <w:rsid w:val="00D642C7"/>
    <w:rsid w:val="00DB539E"/>
    <w:rsid w:val="00DD3B0F"/>
    <w:rsid w:val="00DE2F8B"/>
    <w:rsid w:val="00DE61FC"/>
    <w:rsid w:val="00E30F4F"/>
    <w:rsid w:val="00EC1608"/>
    <w:rsid w:val="00EF7415"/>
    <w:rsid w:val="00F5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1E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541E"/>
    <w:pPr>
      <w:spacing w:after="0" w:line="240" w:lineRule="auto"/>
    </w:pPr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99"/>
    <w:rsid w:val="00C2541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E30F4F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592F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1E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541E"/>
    <w:pPr>
      <w:spacing w:after="0" w:line="240" w:lineRule="auto"/>
    </w:pPr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99"/>
    <w:rsid w:val="00C2541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E30F4F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592F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kuijl, SJ (chir)</dc:creator>
  <cp:lastModifiedBy>Verkuijl, SJ (chir)</cp:lastModifiedBy>
  <cp:revision>2</cp:revision>
  <dcterms:created xsi:type="dcterms:W3CDTF">2021-11-23T12:30:00Z</dcterms:created>
  <dcterms:modified xsi:type="dcterms:W3CDTF">2021-11-23T12:30:00Z</dcterms:modified>
</cp:coreProperties>
</file>